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D26600D" w:rsidR="00FB3483" w:rsidRPr="00930A31" w:rsidRDefault="00445A8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F2D309" w:rsidR="00FB3483" w:rsidRPr="00930A31" w:rsidRDefault="00445A8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1667F36" w:rsidR="00FB3483" w:rsidRPr="00930A31" w:rsidRDefault="00445A87"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FB382F1" w:rsidR="00FB3483" w:rsidRPr="00930A31" w:rsidRDefault="00445A8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762CFA" w:rsidR="00FB3483" w:rsidRPr="00930A31" w:rsidRDefault="00445A8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AA859C6" w:rsidR="00FB3483" w:rsidRPr="00930A31" w:rsidRDefault="00445A8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788CA6F" w:rsidR="00FB3483" w:rsidRPr="00930A31" w:rsidRDefault="00445A8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5CAE56E" w:rsidR="00FB3483" w:rsidRPr="00930A31" w:rsidRDefault="00445A8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D09663" w:rsidR="00FB3483" w:rsidRPr="00930A31" w:rsidRDefault="00445A8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261D3E" w:rsidR="00930A31" w:rsidRPr="00930A31" w:rsidRDefault="00445A8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53CC617" w:rsidR="00930A31" w:rsidRPr="00930A31" w:rsidRDefault="00445A8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7882FC8" w:rsidR="00FB3483" w:rsidRPr="00930A31" w:rsidRDefault="00445A8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BE0FF4E" w:rsidR="00FB3483" w:rsidRPr="00930A31" w:rsidRDefault="00445A87"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8D438C" w:rsidR="00930A31" w:rsidRPr="00930A31" w:rsidRDefault="00445A8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C70B74" w:rsidR="00930A31" w:rsidRPr="00930A31" w:rsidRDefault="00445A8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8C68CC9" w:rsidR="00930A31" w:rsidRPr="00930A31" w:rsidRDefault="00445A8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954B0B" w:rsidR="00930A31" w:rsidRPr="00930A31" w:rsidRDefault="00445A8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807FEF" w:rsidR="00930A31" w:rsidRPr="00930A31" w:rsidRDefault="00866F9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46CBC84" w:rsidR="00930A31" w:rsidRPr="00930A31" w:rsidRDefault="00866F9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88CD6B" w:rsidR="006E5FE2" w:rsidRPr="00930A31" w:rsidRDefault="00866F9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D3D8E49" w:rsidR="006E5FE2" w:rsidRPr="00930A31" w:rsidRDefault="00866F9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BF18FEA" w:rsidR="00930A31" w:rsidRPr="00930A31" w:rsidRDefault="005C566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2ADA19" w:rsidR="00930A31" w:rsidRPr="00930A31" w:rsidRDefault="005C566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7BA193" w:rsidR="00FB3483" w:rsidRPr="00930A31" w:rsidRDefault="005C566D"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DBCFE2" w:rsidR="00FB3483" w:rsidRPr="00930A31" w:rsidRDefault="00216F2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C2EBCBF" w:rsidR="00FB3483" w:rsidRPr="00930A31" w:rsidRDefault="00216F23" w:rsidP="005979B8">
            <w:pPr>
              <w:pStyle w:val="Default"/>
              <w:spacing w:before="40" w:after="40"/>
              <w:rPr>
                <w:rFonts w:ascii="Arial" w:hAnsi="Arial" w:cs="Arial"/>
                <w:color w:val="auto"/>
                <w:sz w:val="18"/>
                <w:szCs w:val="18"/>
              </w:rPr>
            </w:pPr>
            <w:r>
              <w:rPr>
                <w:rFonts w:ascii="Arial" w:hAnsi="Arial" w:cs="Arial"/>
                <w:color w:val="auto"/>
                <w:sz w:val="18"/>
                <w:szCs w:val="18"/>
              </w:rPr>
              <w:t>9, 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DF3F3EC" w:rsidR="00930A31" w:rsidRPr="00930A31" w:rsidRDefault="00216F2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0FD1E5" w:rsidR="00930A31" w:rsidRPr="00930A31" w:rsidRDefault="00216F23" w:rsidP="005979B8">
            <w:pPr>
              <w:pStyle w:val="Default"/>
              <w:spacing w:before="40" w:after="40"/>
              <w:rPr>
                <w:rFonts w:ascii="Arial" w:hAnsi="Arial" w:cs="Arial"/>
                <w:color w:val="auto"/>
                <w:sz w:val="18"/>
                <w:szCs w:val="18"/>
              </w:rPr>
            </w:pPr>
            <w:r>
              <w:rPr>
                <w:rFonts w:ascii="Arial" w:hAnsi="Arial" w:cs="Arial"/>
                <w:color w:val="auto"/>
                <w:sz w:val="18"/>
                <w:szCs w:val="18"/>
              </w:rPr>
              <w:t>9, 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FB8F6F3" w:rsidR="00930A31" w:rsidRPr="00930A31" w:rsidRDefault="00216F23"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7567D7" w:rsidR="00930A31" w:rsidRPr="00930A31" w:rsidRDefault="00216F23" w:rsidP="005979B8">
            <w:pPr>
              <w:pStyle w:val="Default"/>
              <w:spacing w:before="40" w:after="40"/>
              <w:rPr>
                <w:rFonts w:ascii="Arial" w:hAnsi="Arial" w:cs="Arial"/>
                <w:color w:val="auto"/>
                <w:sz w:val="18"/>
                <w:szCs w:val="18"/>
              </w:rPr>
            </w:pPr>
            <w:r>
              <w:rPr>
                <w:rFonts w:ascii="Arial" w:hAnsi="Arial" w:cs="Arial"/>
                <w:color w:val="auto"/>
                <w:sz w:val="18"/>
                <w:szCs w:val="18"/>
              </w:rPr>
              <w:t>10, 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F203E6D" w:rsidR="00FB3483" w:rsidRPr="00930A31" w:rsidRDefault="00216F23"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6A7E5C" w:rsidR="00930A31" w:rsidRPr="00930A31" w:rsidRDefault="00FE1C06" w:rsidP="00077B44">
            <w:pPr>
              <w:pStyle w:val="Default"/>
              <w:spacing w:before="40" w:after="40"/>
              <w:rPr>
                <w:rFonts w:ascii="Arial" w:hAnsi="Arial" w:cs="Arial"/>
                <w:color w:val="auto"/>
                <w:sz w:val="18"/>
                <w:szCs w:val="18"/>
              </w:rPr>
            </w:pPr>
            <w:r>
              <w:rPr>
                <w:rFonts w:ascii="Arial" w:hAnsi="Arial" w:cs="Arial"/>
                <w:color w:val="auto"/>
                <w:sz w:val="18"/>
                <w:szCs w:val="18"/>
              </w:rPr>
              <w:t>12, 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6B6423F" w:rsidR="00930A31" w:rsidRPr="00930A31" w:rsidRDefault="00FE1C06"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67E1DCD" w:rsidR="00930A31" w:rsidRPr="00930A31" w:rsidRDefault="00FE1C06"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917113" w:rsidR="00930A31" w:rsidRPr="00930A31" w:rsidRDefault="00FE1C06"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AABD818" w:rsidR="00930A31" w:rsidRPr="00930A31" w:rsidRDefault="00FE1C0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2F604E" w:rsidR="00930A31" w:rsidRPr="00930A31" w:rsidRDefault="00FE1C06"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E41C464" w:rsidR="00077B44" w:rsidRPr="00930A31" w:rsidRDefault="00FE1C06"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1A8758E" w:rsidR="00077B44" w:rsidRPr="00930A31" w:rsidRDefault="00FE1C06"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EE82D0" w14:textId="77777777" w:rsidR="00CC25E8" w:rsidRDefault="00CC25E8">
      <w:r>
        <w:separator/>
      </w:r>
    </w:p>
  </w:endnote>
  <w:endnote w:type="continuationSeparator" w:id="0">
    <w:p w14:paraId="4591BE87" w14:textId="77777777" w:rsidR="00CC25E8" w:rsidRDefault="00CC25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C56E00" w14:textId="77777777" w:rsidR="00CC25E8" w:rsidRDefault="00CC25E8">
      <w:r>
        <w:separator/>
      </w:r>
    </w:p>
  </w:footnote>
  <w:footnote w:type="continuationSeparator" w:id="0">
    <w:p w14:paraId="720A0604" w14:textId="77777777" w:rsidR="00CC25E8" w:rsidRDefault="00CC25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16F23"/>
    <w:rsid w:val="002275F3"/>
    <w:rsid w:val="00246C93"/>
    <w:rsid w:val="00256BAF"/>
    <w:rsid w:val="00276094"/>
    <w:rsid w:val="002A196E"/>
    <w:rsid w:val="002A2A06"/>
    <w:rsid w:val="002F5A81"/>
    <w:rsid w:val="003103C2"/>
    <w:rsid w:val="003516AD"/>
    <w:rsid w:val="00363B8D"/>
    <w:rsid w:val="003760FB"/>
    <w:rsid w:val="003B79FF"/>
    <w:rsid w:val="00400A0B"/>
    <w:rsid w:val="004033C1"/>
    <w:rsid w:val="00443C1D"/>
    <w:rsid w:val="00445A87"/>
    <w:rsid w:val="00461576"/>
    <w:rsid w:val="004C1685"/>
    <w:rsid w:val="005078EE"/>
    <w:rsid w:val="00550BF1"/>
    <w:rsid w:val="0059028D"/>
    <w:rsid w:val="005979B8"/>
    <w:rsid w:val="005A190C"/>
    <w:rsid w:val="005C566D"/>
    <w:rsid w:val="00640172"/>
    <w:rsid w:val="006E5FE2"/>
    <w:rsid w:val="006F3BA6"/>
    <w:rsid w:val="00726794"/>
    <w:rsid w:val="0077253C"/>
    <w:rsid w:val="008412D5"/>
    <w:rsid w:val="00866F90"/>
    <w:rsid w:val="008A3EAE"/>
    <w:rsid w:val="008E2C91"/>
    <w:rsid w:val="00924EF1"/>
    <w:rsid w:val="00930A31"/>
    <w:rsid w:val="00947707"/>
    <w:rsid w:val="009827E5"/>
    <w:rsid w:val="00A215D2"/>
    <w:rsid w:val="00A86593"/>
    <w:rsid w:val="00AA7598"/>
    <w:rsid w:val="00AB79CE"/>
    <w:rsid w:val="00AE4BBD"/>
    <w:rsid w:val="00B51910"/>
    <w:rsid w:val="00B730D1"/>
    <w:rsid w:val="00C22710"/>
    <w:rsid w:val="00CC25E8"/>
    <w:rsid w:val="00D95D84"/>
    <w:rsid w:val="00DC4F19"/>
    <w:rsid w:val="00E324A8"/>
    <w:rsid w:val="00E66E3A"/>
    <w:rsid w:val="00EB610E"/>
    <w:rsid w:val="00F67C14"/>
    <w:rsid w:val="00FB3483"/>
    <w:rsid w:val="00FE1C0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H" w:eastAsia="en-G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1070</Words>
  <Characters>610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Emmanuel Ekpor</cp:lastModifiedBy>
  <cp:revision>29</cp:revision>
  <cp:lastPrinted>2020-11-24T03:02:00Z</cp:lastPrinted>
  <dcterms:created xsi:type="dcterms:W3CDTF">2020-11-24T03:02:00Z</dcterms:created>
  <dcterms:modified xsi:type="dcterms:W3CDTF">2025-01-12T18:07:00Z</dcterms:modified>
</cp:coreProperties>
</file>